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F2B38" w14:textId="53C36AD4" w:rsidR="008E6960" w:rsidRPr="008F19A0" w:rsidRDefault="008E6960" w:rsidP="008E6960">
      <w:pPr>
        <w:spacing w:line="360" w:lineRule="auto"/>
        <w:rPr>
          <w:sz w:val="24"/>
        </w:rPr>
      </w:pPr>
      <w:r w:rsidRPr="008F19A0">
        <w:rPr>
          <w:sz w:val="24"/>
        </w:rPr>
        <w:t>Table</w:t>
      </w:r>
      <w:r w:rsidRPr="008F19A0">
        <w:rPr>
          <w:rFonts w:hint="eastAsia"/>
          <w:sz w:val="24"/>
        </w:rPr>
        <w:t xml:space="preserve"> S</w:t>
      </w:r>
      <w:r w:rsidR="000B2DE5" w:rsidRPr="008F19A0">
        <w:rPr>
          <w:rFonts w:hint="eastAsia"/>
          <w:sz w:val="24"/>
        </w:rPr>
        <w:t>1</w:t>
      </w:r>
      <w:r w:rsidRPr="008F19A0">
        <w:rPr>
          <w:rFonts w:hint="eastAsia"/>
          <w:sz w:val="24"/>
        </w:rPr>
        <w:t xml:space="preserve">. Primer sequences for the </w:t>
      </w:r>
      <w:proofErr w:type="spellStart"/>
      <w:r w:rsidRPr="008F19A0">
        <w:rPr>
          <w:rFonts w:hint="eastAsia"/>
          <w:sz w:val="24"/>
        </w:rPr>
        <w:t>qRT</w:t>
      </w:r>
      <w:proofErr w:type="spellEnd"/>
      <w:r w:rsidRPr="008F19A0">
        <w:rPr>
          <w:rFonts w:hint="eastAsia"/>
          <w:sz w:val="24"/>
        </w:rPr>
        <w:t>-PCR analysis</w:t>
      </w:r>
    </w:p>
    <w:tbl>
      <w:tblPr>
        <w:tblW w:w="494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3736"/>
        <w:gridCol w:w="3598"/>
      </w:tblGrid>
      <w:tr w:rsidR="008F19A0" w:rsidRPr="008F19A0" w14:paraId="6CE161BC" w14:textId="77777777" w:rsidTr="00AB0D6D">
        <w:trPr>
          <w:trHeight w:val="563"/>
          <w:jc w:val="center"/>
        </w:trPr>
        <w:tc>
          <w:tcPr>
            <w:tcW w:w="6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9B267" w14:textId="77777777" w:rsidR="008E6960" w:rsidRPr="008F19A0" w:rsidRDefault="008E6960" w:rsidP="00AB0D6D">
            <w:pPr>
              <w:adjustRightInd w:val="0"/>
              <w:snapToGrid w:val="0"/>
              <w:spacing w:line="360" w:lineRule="auto"/>
              <w:jc w:val="left"/>
              <w:rPr>
                <w:b/>
                <w:sz w:val="24"/>
              </w:rPr>
            </w:pPr>
            <w:r w:rsidRPr="008F19A0">
              <w:rPr>
                <w:bCs/>
                <w:sz w:val="24"/>
              </w:rPr>
              <w:t>Gene</w:t>
            </w:r>
          </w:p>
        </w:tc>
        <w:tc>
          <w:tcPr>
            <w:tcW w:w="22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BDCF97" w14:textId="77777777" w:rsidR="008E6960" w:rsidRPr="008F19A0" w:rsidRDefault="008E6960" w:rsidP="00AB0D6D">
            <w:pPr>
              <w:adjustRightInd w:val="0"/>
              <w:snapToGrid w:val="0"/>
              <w:spacing w:line="360" w:lineRule="auto"/>
              <w:jc w:val="left"/>
              <w:rPr>
                <w:bCs/>
                <w:sz w:val="24"/>
              </w:rPr>
            </w:pPr>
            <w:r w:rsidRPr="008F19A0">
              <w:rPr>
                <w:bCs/>
                <w:sz w:val="24"/>
              </w:rPr>
              <w:t>Forward sequence</w:t>
            </w:r>
            <w:r w:rsidRPr="008F19A0">
              <w:rPr>
                <w:rFonts w:hint="eastAsia"/>
                <w:bCs/>
                <w:sz w:val="24"/>
              </w:rPr>
              <w:t xml:space="preserve"> (</w:t>
            </w:r>
            <w:r w:rsidRPr="008F19A0">
              <w:rPr>
                <w:bCs/>
                <w:sz w:val="24"/>
              </w:rPr>
              <w:t>5′→3′</w:t>
            </w:r>
            <w:r w:rsidRPr="008F19A0">
              <w:rPr>
                <w:rFonts w:hint="eastAsia"/>
                <w:bCs/>
                <w:sz w:val="24"/>
              </w:rPr>
              <w:t>)</w:t>
            </w:r>
          </w:p>
        </w:tc>
        <w:tc>
          <w:tcPr>
            <w:tcW w:w="21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1BA35" w14:textId="77777777" w:rsidR="008E6960" w:rsidRPr="008F19A0" w:rsidRDefault="008E6960" w:rsidP="00AB0D6D">
            <w:pPr>
              <w:adjustRightInd w:val="0"/>
              <w:snapToGrid w:val="0"/>
              <w:spacing w:line="360" w:lineRule="auto"/>
              <w:jc w:val="left"/>
              <w:rPr>
                <w:bCs/>
                <w:sz w:val="24"/>
              </w:rPr>
            </w:pPr>
            <w:r w:rsidRPr="008F19A0">
              <w:rPr>
                <w:bCs/>
                <w:sz w:val="24"/>
              </w:rPr>
              <w:t>Reverse sequence</w:t>
            </w:r>
            <w:r w:rsidRPr="008F19A0">
              <w:rPr>
                <w:rFonts w:hint="eastAsia"/>
                <w:bCs/>
                <w:sz w:val="24"/>
              </w:rPr>
              <w:t xml:space="preserve"> (</w:t>
            </w:r>
            <w:r w:rsidRPr="008F19A0">
              <w:rPr>
                <w:bCs/>
                <w:sz w:val="24"/>
              </w:rPr>
              <w:t>5′→3′</w:t>
            </w:r>
            <w:r w:rsidRPr="008F19A0">
              <w:rPr>
                <w:rFonts w:hint="eastAsia"/>
                <w:bCs/>
                <w:sz w:val="24"/>
              </w:rPr>
              <w:t>)</w:t>
            </w:r>
          </w:p>
        </w:tc>
      </w:tr>
      <w:tr w:rsidR="008F19A0" w:rsidRPr="008F19A0" w14:paraId="3ABA202C" w14:textId="77777777" w:rsidTr="00AB0D6D">
        <w:trPr>
          <w:trHeight w:val="382"/>
          <w:jc w:val="center"/>
        </w:trPr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6F6B60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sz w:val="24"/>
              </w:rPr>
              <w:t>Claudin</w:t>
            </w:r>
          </w:p>
        </w:tc>
        <w:tc>
          <w:tcPr>
            <w:tcW w:w="22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7701F0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sz w:val="24"/>
              </w:rPr>
              <w:t>ACGGCCCAGGCCATCTAC</w:t>
            </w:r>
          </w:p>
        </w:tc>
        <w:tc>
          <w:tcPr>
            <w:tcW w:w="21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9239A4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sz w:val="24"/>
              </w:rPr>
              <w:t>TGCCGGGTCCGGTAGATG</w:t>
            </w:r>
          </w:p>
        </w:tc>
      </w:tr>
      <w:tr w:rsidR="008F19A0" w:rsidRPr="008F19A0" w14:paraId="3A2A37FC" w14:textId="77777777" w:rsidTr="00AB0D6D">
        <w:trPr>
          <w:trHeight w:val="306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0F86D" w14:textId="77777777" w:rsidR="008E6960" w:rsidRPr="008F19A0" w:rsidRDefault="008E6960" w:rsidP="00AB0D6D">
            <w:pPr>
              <w:spacing w:line="360" w:lineRule="auto"/>
              <w:jc w:val="left"/>
              <w:rPr>
                <w:i/>
                <w:iCs/>
                <w:sz w:val="24"/>
              </w:rPr>
            </w:pPr>
            <w:r w:rsidRPr="008F19A0">
              <w:rPr>
                <w:i/>
                <w:iCs/>
                <w:sz w:val="24"/>
              </w:rPr>
              <w:t>ZO-1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292B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sz w:val="24"/>
              </w:rPr>
              <w:t>AGCCCGAGGCGTGTTT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3199B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sz w:val="24"/>
              </w:rPr>
              <w:t>GGTGGGAGGATGCTGTTG</w:t>
            </w:r>
          </w:p>
        </w:tc>
      </w:tr>
      <w:tr w:rsidR="008F19A0" w:rsidRPr="008F19A0" w14:paraId="7B74CF3E" w14:textId="77777777" w:rsidTr="00AB0D6D">
        <w:trPr>
          <w:trHeight w:val="314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28EE0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proofErr w:type="spellStart"/>
            <w:r w:rsidRPr="008F19A0">
              <w:rPr>
                <w:rFonts w:hint="eastAsia"/>
                <w:sz w:val="24"/>
              </w:rPr>
              <w:t>Occludin</w:t>
            </w:r>
            <w:proofErr w:type="spellEnd"/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FD00F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sz w:val="24"/>
              </w:rPr>
              <w:t>GCACCCAGCAACGACAT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DC17E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sz w:val="24"/>
              </w:rPr>
              <w:t>CATAGACAGAATCCGAATCAC</w:t>
            </w:r>
          </w:p>
        </w:tc>
      </w:tr>
      <w:tr w:rsidR="008F19A0" w:rsidRPr="008F19A0" w14:paraId="39BD92A4" w14:textId="77777777" w:rsidTr="00AB0D6D">
        <w:trPr>
          <w:trHeight w:val="262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80DF" w14:textId="75D4F576" w:rsidR="008E6960" w:rsidRPr="008F19A0" w:rsidRDefault="008E6960" w:rsidP="00AB0D6D">
            <w:pPr>
              <w:spacing w:line="360" w:lineRule="auto"/>
              <w:jc w:val="left"/>
              <w:rPr>
                <w:i/>
                <w:iCs/>
                <w:sz w:val="24"/>
              </w:rPr>
            </w:pPr>
            <w:r w:rsidRPr="008F19A0">
              <w:rPr>
                <w:rFonts w:hint="eastAsia"/>
                <w:i/>
                <w:iCs/>
                <w:sz w:val="24"/>
              </w:rPr>
              <w:t>MUC</w:t>
            </w:r>
            <w:r w:rsidR="007060D6" w:rsidRPr="008F19A0">
              <w:rPr>
                <w:rFonts w:hint="eastAsia"/>
                <w:i/>
                <w:iCs/>
                <w:sz w:val="24"/>
              </w:rPr>
              <w:t>-</w:t>
            </w:r>
            <w:r w:rsidRPr="008F19A0">
              <w:rPr>
                <w:rFonts w:hint="eastAsia"/>
                <w:i/>
                <w:iCs/>
                <w:sz w:val="24"/>
              </w:rPr>
              <w:t>2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FD4E2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sz w:val="24"/>
              </w:rPr>
              <w:t>CTGCTCCGGGTCCTGTGGGA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D531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sz w:val="24"/>
              </w:rPr>
              <w:t>CCCGCTGGCTGGTGCGATAC</w:t>
            </w:r>
          </w:p>
        </w:tc>
      </w:tr>
      <w:tr w:rsidR="008F19A0" w:rsidRPr="008F19A0" w14:paraId="10990297" w14:textId="77777777" w:rsidTr="00AB0D6D">
        <w:trPr>
          <w:trHeight w:val="244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F6F40" w14:textId="77777777" w:rsidR="008E6960" w:rsidRPr="008F19A0" w:rsidRDefault="008E6960" w:rsidP="00AB0D6D">
            <w:pPr>
              <w:spacing w:line="360" w:lineRule="auto"/>
              <w:jc w:val="left"/>
              <w:rPr>
                <w:i/>
                <w:iCs/>
                <w:sz w:val="24"/>
              </w:rPr>
            </w:pPr>
            <w:r w:rsidRPr="008F19A0">
              <w:rPr>
                <w:rFonts w:hint="eastAsia"/>
                <w:i/>
                <w:iCs/>
                <w:sz w:val="24"/>
              </w:rPr>
              <w:t>P</w:t>
            </w:r>
            <w:r w:rsidRPr="008F19A0">
              <w:rPr>
                <w:i/>
                <w:iCs/>
                <w:sz w:val="24"/>
              </w:rPr>
              <w:t>BD1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BC3A4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sz w:val="24"/>
              </w:rPr>
              <w:t>TCCTTGTATTCCTCCTCA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D38CE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sz w:val="24"/>
              </w:rPr>
              <w:t>ACACGCCTTTATTCCTTA</w:t>
            </w:r>
          </w:p>
        </w:tc>
      </w:tr>
      <w:tr w:rsidR="008F19A0" w:rsidRPr="008F19A0" w14:paraId="09025D92" w14:textId="77777777" w:rsidTr="00AB0D6D">
        <w:trPr>
          <w:trHeight w:val="39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526D5" w14:textId="77777777" w:rsidR="008E6960" w:rsidRPr="008F19A0" w:rsidRDefault="008E6960" w:rsidP="00AB0D6D">
            <w:pPr>
              <w:spacing w:line="360" w:lineRule="auto"/>
              <w:jc w:val="left"/>
              <w:rPr>
                <w:i/>
                <w:iCs/>
                <w:sz w:val="24"/>
              </w:rPr>
            </w:pPr>
            <w:r w:rsidRPr="008F19A0">
              <w:rPr>
                <w:rFonts w:hint="eastAsia"/>
                <w:i/>
                <w:iCs/>
                <w:sz w:val="24"/>
              </w:rPr>
              <w:t>P</w:t>
            </w:r>
            <w:r w:rsidRPr="008F19A0">
              <w:rPr>
                <w:i/>
                <w:iCs/>
                <w:sz w:val="24"/>
              </w:rPr>
              <w:t>BD</w:t>
            </w:r>
            <w:r w:rsidRPr="008F19A0">
              <w:rPr>
                <w:rFonts w:hint="eastAsia"/>
                <w:i/>
                <w:iCs/>
                <w:sz w:val="24"/>
              </w:rPr>
              <w:t>2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F9A43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sz w:val="24"/>
              </w:rPr>
              <w:t>CCAGAGGTCCGACCACTACA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D0DC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sz w:val="24"/>
              </w:rPr>
              <w:t>GGTCCCTTCAATCCTGTTGAA</w:t>
            </w:r>
          </w:p>
        </w:tc>
      </w:tr>
      <w:tr w:rsidR="008F19A0" w:rsidRPr="008F19A0" w14:paraId="5F4C773B" w14:textId="77777777" w:rsidTr="00AB0D6D">
        <w:trPr>
          <w:trHeight w:val="432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4EC1" w14:textId="77777777" w:rsidR="008E6960" w:rsidRPr="008F19A0" w:rsidRDefault="008E6960" w:rsidP="00AB0D6D">
            <w:pPr>
              <w:spacing w:line="360" w:lineRule="auto"/>
              <w:jc w:val="left"/>
              <w:rPr>
                <w:i/>
                <w:iCs/>
                <w:sz w:val="24"/>
              </w:rPr>
            </w:pPr>
            <w:r w:rsidRPr="008F19A0">
              <w:rPr>
                <w:rFonts w:hint="eastAsia"/>
                <w:i/>
                <w:iCs/>
                <w:sz w:val="24"/>
              </w:rPr>
              <w:t>P</w:t>
            </w:r>
            <w:r w:rsidRPr="008F19A0">
              <w:rPr>
                <w:i/>
                <w:iCs/>
                <w:sz w:val="24"/>
              </w:rPr>
              <w:t>BD</w:t>
            </w:r>
            <w:r w:rsidRPr="008F19A0">
              <w:rPr>
                <w:rFonts w:hint="eastAsia"/>
                <w:i/>
                <w:iCs/>
                <w:sz w:val="24"/>
              </w:rPr>
              <w:t>3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61C1A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rFonts w:hint="eastAsia"/>
                <w:sz w:val="24"/>
              </w:rPr>
              <w:t>GAAGTCTACAGAAGCCAAAT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0F10D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sz w:val="24"/>
              </w:rPr>
              <w:t>GGTTTAGGGACACCGCAC</w:t>
            </w:r>
          </w:p>
        </w:tc>
      </w:tr>
      <w:tr w:rsidR="008F19A0" w:rsidRPr="008F19A0" w14:paraId="607F8362" w14:textId="77777777" w:rsidTr="00AB0D6D">
        <w:trPr>
          <w:trHeight w:val="424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707C6" w14:textId="77777777" w:rsidR="008E6960" w:rsidRPr="008F19A0" w:rsidRDefault="008E6960" w:rsidP="00AB0D6D">
            <w:pPr>
              <w:spacing w:line="360" w:lineRule="auto"/>
              <w:jc w:val="left"/>
              <w:rPr>
                <w:i/>
                <w:iCs/>
                <w:sz w:val="24"/>
              </w:rPr>
            </w:pPr>
            <w:r w:rsidRPr="008F19A0">
              <w:rPr>
                <w:rFonts w:hint="eastAsia"/>
                <w:i/>
                <w:iCs/>
                <w:sz w:val="24"/>
              </w:rPr>
              <w:t>PR-39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1FBA4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sz w:val="24"/>
              </w:rPr>
              <w:t>CAAGGCCACCTCCGTTTT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8BB6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rFonts w:hint="eastAsia"/>
                <w:sz w:val="24"/>
              </w:rPr>
              <w:t>GGTAACAAATAGCACCATAA</w:t>
            </w:r>
          </w:p>
        </w:tc>
      </w:tr>
      <w:tr w:rsidR="008F19A0" w:rsidRPr="008F19A0" w14:paraId="0B640FEE" w14:textId="77777777" w:rsidTr="00AB0D6D">
        <w:trPr>
          <w:trHeight w:val="424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01E45" w14:textId="77777777" w:rsidR="008E6960" w:rsidRPr="008F19A0" w:rsidRDefault="008E6960" w:rsidP="00AB0D6D">
            <w:pPr>
              <w:spacing w:line="360" w:lineRule="auto"/>
              <w:jc w:val="left"/>
              <w:rPr>
                <w:i/>
                <w:iCs/>
                <w:sz w:val="24"/>
              </w:rPr>
            </w:pPr>
            <w:r w:rsidRPr="008F19A0">
              <w:rPr>
                <w:rFonts w:hint="eastAsia"/>
                <w:i/>
                <w:iCs/>
                <w:sz w:val="24"/>
              </w:rPr>
              <w:t>IL-10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60479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sz w:val="24"/>
              </w:rPr>
              <w:t>GCTGAAGACCCTCAGGCTGA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673C5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sz w:val="24"/>
              </w:rPr>
              <w:t>TTGCTCTTGTTTTCACAGGGC</w:t>
            </w:r>
          </w:p>
        </w:tc>
      </w:tr>
      <w:tr w:rsidR="008F19A0" w:rsidRPr="008F19A0" w14:paraId="350F1EE8" w14:textId="77777777" w:rsidTr="00AB0D6D">
        <w:trPr>
          <w:trHeight w:val="424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3DC41" w14:textId="77777777" w:rsidR="008E6960" w:rsidRPr="008F19A0" w:rsidRDefault="008E6960" w:rsidP="00AB0D6D">
            <w:pPr>
              <w:spacing w:line="360" w:lineRule="auto"/>
              <w:jc w:val="left"/>
              <w:rPr>
                <w:i/>
                <w:iCs/>
                <w:sz w:val="24"/>
              </w:rPr>
            </w:pPr>
            <w:r w:rsidRPr="008F19A0">
              <w:rPr>
                <w:rFonts w:hint="eastAsia"/>
                <w:i/>
                <w:iCs/>
                <w:sz w:val="24"/>
              </w:rPr>
              <w:t>IL-4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56555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rFonts w:hint="eastAsia"/>
                <w:sz w:val="24"/>
              </w:rPr>
              <w:t>TCACCTCCCAACTGATCCCA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D3ECC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rFonts w:hint="eastAsia"/>
                <w:sz w:val="24"/>
              </w:rPr>
              <w:t>ATGCACGAGTTCTTTCTCGC</w:t>
            </w:r>
          </w:p>
        </w:tc>
      </w:tr>
      <w:tr w:rsidR="008F19A0" w:rsidRPr="008F19A0" w14:paraId="0105B0B0" w14:textId="77777777" w:rsidTr="00AB0D6D">
        <w:trPr>
          <w:trHeight w:val="424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17B6E" w14:textId="77777777" w:rsidR="008E6960" w:rsidRPr="008F19A0" w:rsidRDefault="008E6960" w:rsidP="00AB0D6D">
            <w:pPr>
              <w:spacing w:line="360" w:lineRule="auto"/>
              <w:jc w:val="left"/>
              <w:rPr>
                <w:i/>
                <w:iCs/>
                <w:sz w:val="24"/>
              </w:rPr>
            </w:pPr>
            <w:r w:rsidRPr="008F19A0">
              <w:rPr>
                <w:rFonts w:hint="eastAsia"/>
                <w:i/>
                <w:iCs/>
                <w:sz w:val="24"/>
              </w:rPr>
              <w:t>IL-1</w:t>
            </w:r>
            <w:r w:rsidRPr="008F19A0">
              <w:rPr>
                <w:i/>
                <w:iCs/>
                <w:sz w:val="24"/>
              </w:rPr>
              <w:t>β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8F9F0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rFonts w:hint="eastAsia"/>
                <w:sz w:val="24"/>
              </w:rPr>
              <w:t>CTCCAGCCAGTCTTCATTGTTC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930E7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rFonts w:hint="eastAsia"/>
                <w:sz w:val="24"/>
              </w:rPr>
              <w:t>TGCCTGATGCTCTTGTTCCA</w:t>
            </w:r>
          </w:p>
        </w:tc>
      </w:tr>
      <w:tr w:rsidR="008F19A0" w:rsidRPr="008F19A0" w14:paraId="59930615" w14:textId="77777777" w:rsidTr="00AB0D6D">
        <w:trPr>
          <w:trHeight w:val="424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80E34" w14:textId="77777777" w:rsidR="008E6960" w:rsidRPr="008F19A0" w:rsidRDefault="008E6960" w:rsidP="00AB0D6D">
            <w:pPr>
              <w:spacing w:line="360" w:lineRule="auto"/>
              <w:jc w:val="left"/>
              <w:rPr>
                <w:i/>
                <w:iCs/>
                <w:sz w:val="24"/>
              </w:rPr>
            </w:pPr>
            <w:r w:rsidRPr="008F19A0">
              <w:rPr>
                <w:rFonts w:hint="eastAsia"/>
                <w:i/>
                <w:iCs/>
                <w:sz w:val="24"/>
              </w:rPr>
              <w:t>IL-8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5B890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rFonts w:hint="eastAsia"/>
                <w:sz w:val="24"/>
              </w:rPr>
              <w:t>TTCGATGCCAGTGCATAAATA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18D3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rFonts w:hint="eastAsia"/>
                <w:sz w:val="24"/>
              </w:rPr>
              <w:t>CTGTACAACCTTCTGCACCCA</w:t>
            </w:r>
          </w:p>
        </w:tc>
      </w:tr>
      <w:tr w:rsidR="008F19A0" w:rsidRPr="008F19A0" w14:paraId="71284C95" w14:textId="77777777" w:rsidTr="00AB0D6D">
        <w:trPr>
          <w:trHeight w:val="424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D2CA4" w14:textId="77777777" w:rsidR="008E6960" w:rsidRPr="008F19A0" w:rsidRDefault="008E6960" w:rsidP="00AB0D6D">
            <w:pPr>
              <w:spacing w:line="360" w:lineRule="auto"/>
              <w:jc w:val="left"/>
              <w:rPr>
                <w:i/>
                <w:iCs/>
                <w:sz w:val="24"/>
              </w:rPr>
            </w:pPr>
            <w:r w:rsidRPr="008F19A0">
              <w:rPr>
                <w:rFonts w:hint="eastAsia"/>
                <w:i/>
                <w:iCs/>
                <w:sz w:val="24"/>
              </w:rPr>
              <w:t>IL-6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687B1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rFonts w:hint="eastAsia"/>
                <w:sz w:val="24"/>
              </w:rPr>
              <w:t>TGGCTACTGCCTTCCCTACC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04B5F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rFonts w:hint="eastAsia"/>
                <w:sz w:val="24"/>
              </w:rPr>
              <w:t>CAGAGATTTTGCCGAGGATG</w:t>
            </w:r>
          </w:p>
        </w:tc>
      </w:tr>
      <w:tr w:rsidR="008F19A0" w:rsidRPr="008F19A0" w14:paraId="6B9D2EE4" w14:textId="77777777" w:rsidTr="00AB0D6D">
        <w:trPr>
          <w:trHeight w:val="424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EDE80" w14:textId="77777777" w:rsidR="008E6960" w:rsidRPr="008F19A0" w:rsidRDefault="008E6960" w:rsidP="00AB0D6D">
            <w:pPr>
              <w:spacing w:line="360" w:lineRule="auto"/>
              <w:jc w:val="left"/>
              <w:rPr>
                <w:i/>
                <w:iCs/>
                <w:sz w:val="24"/>
              </w:rPr>
            </w:pPr>
            <w:r w:rsidRPr="008F19A0">
              <w:rPr>
                <w:rFonts w:hint="eastAsia"/>
                <w:i/>
                <w:iCs/>
                <w:sz w:val="24"/>
              </w:rPr>
              <w:t>TNF</w:t>
            </w:r>
            <w:r w:rsidRPr="008F19A0">
              <w:rPr>
                <w:i/>
                <w:iCs/>
                <w:sz w:val="24"/>
              </w:rPr>
              <w:t>-α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A9D67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rFonts w:hint="eastAsia"/>
                <w:sz w:val="24"/>
              </w:rPr>
              <w:t>CACGCTCTTCTGCCTACTGC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56E82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rFonts w:hint="eastAsia"/>
                <w:sz w:val="24"/>
              </w:rPr>
              <w:t>GTCCCTCGGCTTTGACATT</w:t>
            </w:r>
          </w:p>
        </w:tc>
      </w:tr>
      <w:tr w:rsidR="008F19A0" w:rsidRPr="008F19A0" w14:paraId="67E2EF9D" w14:textId="77777777" w:rsidTr="00AB0D6D">
        <w:trPr>
          <w:trHeight w:val="424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CCD7A" w14:textId="77777777" w:rsidR="008E6960" w:rsidRPr="008F19A0" w:rsidRDefault="008E6960" w:rsidP="00AB0D6D">
            <w:pPr>
              <w:spacing w:line="360" w:lineRule="auto"/>
              <w:jc w:val="left"/>
              <w:rPr>
                <w:i/>
                <w:iCs/>
                <w:sz w:val="24"/>
              </w:rPr>
            </w:pPr>
            <w:r w:rsidRPr="008F19A0">
              <w:rPr>
                <w:i/>
                <w:iCs/>
                <w:sz w:val="24"/>
              </w:rPr>
              <w:t>NF-</w:t>
            </w:r>
            <w:proofErr w:type="spellStart"/>
            <w:r w:rsidRPr="008F19A0">
              <w:rPr>
                <w:i/>
                <w:iCs/>
                <w:sz w:val="24"/>
              </w:rPr>
              <w:t>κB</w:t>
            </w:r>
            <w:proofErr w:type="spellEnd"/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3837B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rFonts w:hint="eastAsia"/>
                <w:sz w:val="24"/>
              </w:rPr>
              <w:t>CTCGCACAAGGAGACATGAA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7EE6F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rFonts w:hint="eastAsia"/>
                <w:sz w:val="24"/>
              </w:rPr>
              <w:t>ACTCAGCCGGAAGGCATTAT</w:t>
            </w:r>
          </w:p>
        </w:tc>
      </w:tr>
      <w:tr w:rsidR="008F19A0" w:rsidRPr="008F19A0" w14:paraId="28EE4E71" w14:textId="77777777" w:rsidTr="00AB0D6D">
        <w:trPr>
          <w:trHeight w:val="424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4B55" w14:textId="77777777" w:rsidR="008E6960" w:rsidRPr="008F19A0" w:rsidRDefault="008E6960" w:rsidP="00AB0D6D">
            <w:pPr>
              <w:spacing w:line="360" w:lineRule="auto"/>
              <w:jc w:val="left"/>
              <w:rPr>
                <w:i/>
                <w:iCs/>
                <w:sz w:val="24"/>
              </w:rPr>
            </w:pPr>
            <w:r w:rsidRPr="008F19A0">
              <w:rPr>
                <w:rFonts w:hint="eastAsia"/>
                <w:i/>
                <w:iCs/>
                <w:sz w:val="24"/>
              </w:rPr>
              <w:t>MyD88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A191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rFonts w:hint="eastAsia"/>
                <w:sz w:val="24"/>
              </w:rPr>
              <w:t>TGGTGGTGGTTGTCTCTGATGA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81F87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rFonts w:hint="eastAsia"/>
                <w:sz w:val="24"/>
              </w:rPr>
              <w:t>TGGAGAGAGGCTGAGTGCAA</w:t>
            </w:r>
          </w:p>
        </w:tc>
      </w:tr>
      <w:tr w:rsidR="008F19A0" w:rsidRPr="008F19A0" w14:paraId="4A5BFBB6" w14:textId="77777777" w:rsidTr="00AB0D6D">
        <w:trPr>
          <w:trHeight w:val="424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41B11" w14:textId="77777777" w:rsidR="008E6960" w:rsidRPr="008F19A0" w:rsidRDefault="008E6960" w:rsidP="00AB0D6D">
            <w:pPr>
              <w:spacing w:line="360" w:lineRule="auto"/>
              <w:jc w:val="left"/>
              <w:rPr>
                <w:i/>
                <w:iCs/>
                <w:sz w:val="24"/>
              </w:rPr>
            </w:pPr>
            <w:r w:rsidRPr="008F19A0">
              <w:rPr>
                <w:rFonts w:hint="eastAsia"/>
                <w:i/>
                <w:iCs/>
                <w:sz w:val="24"/>
              </w:rPr>
              <w:t>TLR4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F4919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rFonts w:hint="eastAsia"/>
                <w:sz w:val="24"/>
              </w:rPr>
              <w:t>CGTGCAGGTGGTTCCTAACA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0977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rFonts w:hint="eastAsia"/>
                <w:sz w:val="24"/>
              </w:rPr>
              <w:t>AAAGGCTCCCAGGGCTAAAC</w:t>
            </w:r>
          </w:p>
        </w:tc>
      </w:tr>
      <w:tr w:rsidR="008E6960" w:rsidRPr="008F19A0" w14:paraId="33EF9F2E" w14:textId="77777777" w:rsidTr="00AB0D6D">
        <w:trPr>
          <w:trHeight w:val="463"/>
          <w:jc w:val="center"/>
        </w:trPr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D45B05" w14:textId="77777777" w:rsidR="008E6960" w:rsidRPr="008F19A0" w:rsidRDefault="008E6960" w:rsidP="00AB0D6D">
            <w:pPr>
              <w:spacing w:line="360" w:lineRule="auto"/>
              <w:jc w:val="left"/>
              <w:rPr>
                <w:i/>
                <w:iCs/>
                <w:sz w:val="24"/>
              </w:rPr>
            </w:pPr>
            <w:r w:rsidRPr="008F19A0">
              <w:rPr>
                <w:i/>
                <w:iCs/>
                <w:sz w:val="24"/>
              </w:rPr>
              <w:t>β</w:t>
            </w:r>
            <w:r w:rsidRPr="008F19A0">
              <w:rPr>
                <w:rFonts w:hint="eastAsia"/>
                <w:i/>
                <w:iCs/>
                <w:sz w:val="24"/>
              </w:rPr>
              <w:t>-actin</w:t>
            </w:r>
          </w:p>
        </w:tc>
        <w:tc>
          <w:tcPr>
            <w:tcW w:w="221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B4A9DA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rFonts w:hint="eastAsia"/>
                <w:sz w:val="24"/>
              </w:rPr>
              <w:t>CACGCCATCCTGCGTCTGGA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E504A2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rFonts w:hint="eastAsia"/>
                <w:sz w:val="24"/>
              </w:rPr>
              <w:t>AGCACCGTGTTGGCGTAGAG</w:t>
            </w:r>
          </w:p>
        </w:tc>
      </w:tr>
    </w:tbl>
    <w:p w14:paraId="0ABA89F2" w14:textId="77777777" w:rsidR="008E6960" w:rsidRPr="008F19A0" w:rsidRDefault="008E6960" w:rsidP="008E6960"/>
    <w:p w14:paraId="04E710F0" w14:textId="3BBEFD3C" w:rsidR="008E6960" w:rsidRPr="008F19A0" w:rsidRDefault="008E6960">
      <w:pPr>
        <w:rPr>
          <w:sz w:val="24"/>
        </w:rPr>
      </w:pPr>
      <w:r w:rsidRPr="008F19A0">
        <w:rPr>
          <w:sz w:val="24"/>
        </w:rPr>
        <w:br w:type="page"/>
      </w:r>
    </w:p>
    <w:p w14:paraId="5A467B35" w14:textId="3B111183" w:rsidR="008E6960" w:rsidRPr="008F19A0" w:rsidRDefault="008E6960" w:rsidP="008E6960">
      <w:pPr>
        <w:spacing w:line="360" w:lineRule="auto"/>
        <w:rPr>
          <w:sz w:val="24"/>
        </w:rPr>
      </w:pPr>
      <w:r w:rsidRPr="008F19A0">
        <w:rPr>
          <w:sz w:val="24"/>
        </w:rPr>
        <w:lastRenderedPageBreak/>
        <w:t>Table</w:t>
      </w:r>
      <w:r w:rsidRPr="008F19A0">
        <w:rPr>
          <w:rFonts w:hint="eastAsia"/>
          <w:sz w:val="24"/>
        </w:rPr>
        <w:t xml:space="preserve"> </w:t>
      </w:r>
      <w:r w:rsidR="001B317B" w:rsidRPr="008F19A0">
        <w:rPr>
          <w:rFonts w:hint="eastAsia"/>
          <w:sz w:val="24"/>
        </w:rPr>
        <w:t>S</w:t>
      </w:r>
      <w:r w:rsidR="000B2DE5" w:rsidRPr="008F19A0">
        <w:rPr>
          <w:rFonts w:hint="eastAsia"/>
          <w:sz w:val="24"/>
        </w:rPr>
        <w:t>2</w:t>
      </w:r>
      <w:r w:rsidRPr="008F19A0">
        <w:rPr>
          <w:rFonts w:hint="eastAsia"/>
          <w:sz w:val="24"/>
        </w:rPr>
        <w:t xml:space="preserve">. </w:t>
      </w:r>
      <w:r w:rsidRPr="008F19A0">
        <w:rPr>
          <w:sz w:val="24"/>
        </w:rPr>
        <w:t>The antibodies in this study</w:t>
      </w:r>
    </w:p>
    <w:tbl>
      <w:tblPr>
        <w:tblW w:w="496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18"/>
        <w:gridCol w:w="2908"/>
        <w:gridCol w:w="1331"/>
      </w:tblGrid>
      <w:tr w:rsidR="008F19A0" w:rsidRPr="008F19A0" w14:paraId="7375C365" w14:textId="77777777" w:rsidTr="00AB0D6D">
        <w:trPr>
          <w:trHeight w:val="563"/>
          <w:jc w:val="center"/>
        </w:trPr>
        <w:tc>
          <w:tcPr>
            <w:tcW w:w="24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F18DCC" w14:textId="77777777" w:rsidR="008E6960" w:rsidRPr="008F19A0" w:rsidRDefault="008E6960" w:rsidP="00AB0D6D">
            <w:pPr>
              <w:adjustRightInd w:val="0"/>
              <w:snapToGrid w:val="0"/>
              <w:spacing w:line="360" w:lineRule="auto"/>
              <w:jc w:val="left"/>
              <w:rPr>
                <w:b/>
                <w:sz w:val="24"/>
              </w:rPr>
            </w:pPr>
            <w:r w:rsidRPr="008F19A0">
              <w:rPr>
                <w:bCs/>
                <w:sz w:val="24"/>
              </w:rPr>
              <w:t>Antibody</w:t>
            </w:r>
          </w:p>
        </w:tc>
        <w:tc>
          <w:tcPr>
            <w:tcW w:w="17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D9BA61" w14:textId="77777777" w:rsidR="008E6960" w:rsidRPr="008F19A0" w:rsidRDefault="008E6960" w:rsidP="00AB0D6D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</w:rPr>
            </w:pPr>
            <w:r w:rsidRPr="008F19A0">
              <w:rPr>
                <w:bCs/>
                <w:sz w:val="24"/>
              </w:rPr>
              <w:t>Source</w:t>
            </w:r>
          </w:p>
        </w:tc>
        <w:tc>
          <w:tcPr>
            <w:tcW w:w="78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CFEAF6" w14:textId="77777777" w:rsidR="008E6960" w:rsidRPr="008F19A0" w:rsidRDefault="008E6960" w:rsidP="00AB0D6D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</w:rPr>
            </w:pPr>
            <w:r w:rsidRPr="008F19A0">
              <w:rPr>
                <w:bCs/>
                <w:sz w:val="24"/>
              </w:rPr>
              <w:t>Identifier</w:t>
            </w:r>
          </w:p>
        </w:tc>
      </w:tr>
      <w:tr w:rsidR="008F19A0" w:rsidRPr="008F19A0" w14:paraId="7119FA3E" w14:textId="77777777" w:rsidTr="00AB0D6D">
        <w:trPr>
          <w:trHeight w:val="382"/>
          <w:jc w:val="center"/>
        </w:trPr>
        <w:tc>
          <w:tcPr>
            <w:tcW w:w="2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D5E66B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sz w:val="24"/>
              </w:rPr>
              <w:t>Anti-</w:t>
            </w:r>
            <w:proofErr w:type="spellStart"/>
            <w:r w:rsidRPr="008F19A0">
              <w:rPr>
                <w:sz w:val="24"/>
              </w:rPr>
              <w:t>Occludin</w:t>
            </w:r>
            <w:proofErr w:type="spellEnd"/>
            <w:r w:rsidRPr="008F19A0">
              <w:rPr>
                <w:sz w:val="24"/>
              </w:rPr>
              <w:t xml:space="preserve"> antibody</w:t>
            </w:r>
          </w:p>
        </w:tc>
        <w:tc>
          <w:tcPr>
            <w:tcW w:w="17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F53990" w14:textId="77777777" w:rsidR="008E6960" w:rsidRPr="008F19A0" w:rsidRDefault="008E6960" w:rsidP="00AB0D6D">
            <w:pPr>
              <w:spacing w:line="360" w:lineRule="auto"/>
              <w:jc w:val="center"/>
              <w:rPr>
                <w:sz w:val="24"/>
              </w:rPr>
            </w:pPr>
            <w:r w:rsidRPr="008F19A0">
              <w:rPr>
                <w:sz w:val="24"/>
              </w:rPr>
              <w:t>Abcam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AE26F9" w14:textId="77777777" w:rsidR="008E6960" w:rsidRPr="008F19A0" w:rsidRDefault="008E6960" w:rsidP="00AB0D6D">
            <w:pPr>
              <w:spacing w:line="360" w:lineRule="auto"/>
              <w:jc w:val="center"/>
              <w:rPr>
                <w:sz w:val="24"/>
              </w:rPr>
            </w:pPr>
            <w:r w:rsidRPr="008F19A0">
              <w:rPr>
                <w:sz w:val="24"/>
              </w:rPr>
              <w:t>ab31721</w:t>
            </w:r>
          </w:p>
        </w:tc>
      </w:tr>
      <w:tr w:rsidR="008F19A0" w:rsidRPr="008F19A0" w14:paraId="65447856" w14:textId="77777777" w:rsidTr="00AB0D6D">
        <w:trPr>
          <w:trHeight w:val="306"/>
          <w:jc w:val="center"/>
        </w:trPr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209EC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sz w:val="24"/>
              </w:rPr>
              <w:t>Anti-Claudin 1 antibody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35DB4" w14:textId="77777777" w:rsidR="008E6960" w:rsidRPr="008F19A0" w:rsidRDefault="008E6960" w:rsidP="00AB0D6D">
            <w:pPr>
              <w:spacing w:line="360" w:lineRule="auto"/>
              <w:jc w:val="center"/>
              <w:rPr>
                <w:sz w:val="24"/>
              </w:rPr>
            </w:pPr>
            <w:r w:rsidRPr="008F19A0">
              <w:rPr>
                <w:sz w:val="24"/>
              </w:rPr>
              <w:t>Abca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9A5B" w14:textId="77777777" w:rsidR="008E6960" w:rsidRPr="008F19A0" w:rsidRDefault="008E6960" w:rsidP="00AB0D6D">
            <w:pPr>
              <w:spacing w:line="360" w:lineRule="auto"/>
              <w:jc w:val="center"/>
              <w:rPr>
                <w:sz w:val="24"/>
              </w:rPr>
            </w:pPr>
            <w:r w:rsidRPr="008F19A0">
              <w:rPr>
                <w:sz w:val="24"/>
              </w:rPr>
              <w:t>ab129119</w:t>
            </w:r>
          </w:p>
        </w:tc>
      </w:tr>
      <w:tr w:rsidR="008F19A0" w:rsidRPr="008F19A0" w14:paraId="78BB62F6" w14:textId="77777777" w:rsidTr="00AB0D6D">
        <w:trPr>
          <w:trHeight w:val="306"/>
          <w:jc w:val="center"/>
        </w:trPr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96EEF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sz w:val="24"/>
              </w:rPr>
              <w:t>Anti-ZO-1 antibody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18BAF" w14:textId="77777777" w:rsidR="008E6960" w:rsidRPr="008F19A0" w:rsidRDefault="008E6960" w:rsidP="00AB0D6D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 w:rsidRPr="008F19A0">
              <w:rPr>
                <w:sz w:val="24"/>
              </w:rPr>
              <w:t>Thermo</w:t>
            </w:r>
            <w:proofErr w:type="spellEnd"/>
            <w:r w:rsidRPr="008F19A0">
              <w:rPr>
                <w:sz w:val="24"/>
              </w:rPr>
              <w:t xml:space="preserve"> Fisher Scientific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88FA5" w14:textId="77777777" w:rsidR="008E6960" w:rsidRPr="008F19A0" w:rsidRDefault="008E6960" w:rsidP="00AB0D6D">
            <w:pPr>
              <w:spacing w:line="360" w:lineRule="auto"/>
              <w:jc w:val="center"/>
              <w:rPr>
                <w:sz w:val="24"/>
              </w:rPr>
            </w:pPr>
            <w:r w:rsidRPr="008F19A0">
              <w:rPr>
                <w:sz w:val="24"/>
              </w:rPr>
              <w:t>#61-7300</w:t>
            </w:r>
          </w:p>
        </w:tc>
      </w:tr>
      <w:tr w:rsidR="008F19A0" w:rsidRPr="008F19A0" w14:paraId="4155AD99" w14:textId="77777777" w:rsidTr="00AB0D6D">
        <w:trPr>
          <w:trHeight w:val="306"/>
          <w:jc w:val="center"/>
        </w:trPr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07625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sz w:val="24"/>
              </w:rPr>
              <w:t>Anti-MUC2 antibody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1502C" w14:textId="77777777" w:rsidR="008E6960" w:rsidRPr="008F19A0" w:rsidRDefault="008E6960" w:rsidP="00AB0D6D">
            <w:pPr>
              <w:spacing w:line="360" w:lineRule="auto"/>
              <w:jc w:val="center"/>
              <w:rPr>
                <w:sz w:val="24"/>
              </w:rPr>
            </w:pPr>
            <w:r w:rsidRPr="008F19A0">
              <w:rPr>
                <w:sz w:val="24"/>
              </w:rPr>
              <w:t>Abca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D5C97" w14:textId="77777777" w:rsidR="008E6960" w:rsidRPr="008F19A0" w:rsidRDefault="008E6960" w:rsidP="00AB0D6D">
            <w:pPr>
              <w:spacing w:line="360" w:lineRule="auto"/>
              <w:jc w:val="center"/>
              <w:rPr>
                <w:sz w:val="24"/>
              </w:rPr>
            </w:pPr>
            <w:r w:rsidRPr="008F19A0">
              <w:rPr>
                <w:sz w:val="24"/>
              </w:rPr>
              <w:t>ab134119</w:t>
            </w:r>
          </w:p>
        </w:tc>
      </w:tr>
      <w:tr w:rsidR="008F19A0" w:rsidRPr="008F19A0" w14:paraId="13DB7E1E" w14:textId="77777777" w:rsidTr="00AB0D6D">
        <w:trPr>
          <w:trHeight w:val="306"/>
          <w:jc w:val="center"/>
        </w:trPr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1AEE3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sz w:val="24"/>
              </w:rPr>
              <w:t>Anti-IL-1 beta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EF368" w14:textId="77777777" w:rsidR="008E6960" w:rsidRPr="008F19A0" w:rsidRDefault="008E6960" w:rsidP="00AB0D6D">
            <w:pPr>
              <w:spacing w:line="360" w:lineRule="auto"/>
              <w:jc w:val="center"/>
              <w:rPr>
                <w:sz w:val="24"/>
              </w:rPr>
            </w:pPr>
            <w:r w:rsidRPr="008F19A0">
              <w:rPr>
                <w:sz w:val="24"/>
              </w:rPr>
              <w:t>Abca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CDEC8" w14:textId="77777777" w:rsidR="008E6960" w:rsidRPr="008F19A0" w:rsidRDefault="008E6960" w:rsidP="00AB0D6D">
            <w:pPr>
              <w:spacing w:line="360" w:lineRule="auto"/>
              <w:jc w:val="center"/>
              <w:rPr>
                <w:sz w:val="24"/>
              </w:rPr>
            </w:pPr>
            <w:r w:rsidRPr="008F19A0">
              <w:rPr>
                <w:sz w:val="24"/>
              </w:rPr>
              <w:t>ab216995</w:t>
            </w:r>
          </w:p>
        </w:tc>
      </w:tr>
      <w:tr w:rsidR="008F19A0" w:rsidRPr="008F19A0" w14:paraId="4C7BE00E" w14:textId="77777777" w:rsidTr="00AB0D6D">
        <w:trPr>
          <w:trHeight w:val="306"/>
          <w:jc w:val="center"/>
        </w:trPr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081B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sz w:val="24"/>
              </w:rPr>
              <w:t>Anti-IL-10 antibody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DF164" w14:textId="77777777" w:rsidR="008E6960" w:rsidRPr="008F19A0" w:rsidRDefault="008E6960" w:rsidP="00AB0D6D">
            <w:pPr>
              <w:spacing w:line="360" w:lineRule="auto"/>
              <w:jc w:val="center"/>
              <w:rPr>
                <w:sz w:val="24"/>
              </w:rPr>
            </w:pPr>
            <w:r w:rsidRPr="008F19A0">
              <w:rPr>
                <w:sz w:val="24"/>
              </w:rPr>
              <w:t>Abca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4D49" w14:textId="77777777" w:rsidR="008E6960" w:rsidRPr="008F19A0" w:rsidRDefault="008E6960" w:rsidP="00AB0D6D">
            <w:pPr>
              <w:spacing w:line="360" w:lineRule="auto"/>
              <w:jc w:val="center"/>
              <w:rPr>
                <w:sz w:val="24"/>
              </w:rPr>
            </w:pPr>
            <w:r w:rsidRPr="008F19A0">
              <w:rPr>
                <w:sz w:val="24"/>
              </w:rPr>
              <w:t>ab34843</w:t>
            </w:r>
          </w:p>
        </w:tc>
      </w:tr>
      <w:tr w:rsidR="008F19A0" w:rsidRPr="008F19A0" w14:paraId="07B3A78B" w14:textId="77777777" w:rsidTr="00AB0D6D">
        <w:trPr>
          <w:trHeight w:val="306"/>
          <w:jc w:val="center"/>
        </w:trPr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F60B6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sz w:val="24"/>
              </w:rPr>
              <w:t>TNF-α Antibody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E07F9" w14:textId="77777777" w:rsidR="008E6960" w:rsidRPr="008F19A0" w:rsidRDefault="008E6960" w:rsidP="00AB0D6D">
            <w:pPr>
              <w:spacing w:line="360" w:lineRule="auto"/>
              <w:jc w:val="center"/>
              <w:rPr>
                <w:sz w:val="24"/>
              </w:rPr>
            </w:pPr>
            <w:r w:rsidRPr="008F19A0">
              <w:rPr>
                <w:rFonts w:hint="eastAsia"/>
                <w:sz w:val="24"/>
              </w:rPr>
              <w:t>Cell signaling technology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BDD7" w14:textId="77777777" w:rsidR="008E6960" w:rsidRPr="008F19A0" w:rsidRDefault="008E6960" w:rsidP="00AB0D6D">
            <w:pPr>
              <w:spacing w:line="360" w:lineRule="auto"/>
              <w:jc w:val="center"/>
              <w:rPr>
                <w:sz w:val="24"/>
              </w:rPr>
            </w:pPr>
            <w:r w:rsidRPr="008F19A0">
              <w:rPr>
                <w:sz w:val="24"/>
              </w:rPr>
              <w:t>#3707</w:t>
            </w:r>
          </w:p>
        </w:tc>
      </w:tr>
      <w:tr w:rsidR="008F19A0" w:rsidRPr="008F19A0" w14:paraId="0CCD67B4" w14:textId="77777777" w:rsidTr="00AB0D6D">
        <w:trPr>
          <w:trHeight w:val="306"/>
          <w:jc w:val="center"/>
        </w:trPr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F2916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sz w:val="24"/>
              </w:rPr>
              <w:t>Anti-Histone H3 (</w:t>
            </w:r>
            <w:proofErr w:type="spellStart"/>
            <w:r w:rsidRPr="008F19A0">
              <w:rPr>
                <w:sz w:val="24"/>
              </w:rPr>
              <w:t>phospho</w:t>
            </w:r>
            <w:proofErr w:type="spellEnd"/>
            <w:r w:rsidRPr="008F19A0">
              <w:rPr>
                <w:sz w:val="24"/>
              </w:rPr>
              <w:t xml:space="preserve"> S10)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7DD33" w14:textId="77777777" w:rsidR="008E6960" w:rsidRPr="008F19A0" w:rsidRDefault="008E6960" w:rsidP="00AB0D6D">
            <w:pPr>
              <w:spacing w:line="360" w:lineRule="auto"/>
              <w:jc w:val="center"/>
              <w:rPr>
                <w:sz w:val="24"/>
              </w:rPr>
            </w:pPr>
            <w:r w:rsidRPr="008F19A0">
              <w:rPr>
                <w:sz w:val="24"/>
              </w:rPr>
              <w:t>Abca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DCDCF" w14:textId="77777777" w:rsidR="008E6960" w:rsidRPr="008F19A0" w:rsidRDefault="008E6960" w:rsidP="00AB0D6D">
            <w:pPr>
              <w:spacing w:line="360" w:lineRule="auto"/>
              <w:jc w:val="center"/>
              <w:rPr>
                <w:sz w:val="24"/>
              </w:rPr>
            </w:pPr>
            <w:r w:rsidRPr="008F19A0">
              <w:rPr>
                <w:sz w:val="24"/>
              </w:rPr>
              <w:t>ab14955</w:t>
            </w:r>
          </w:p>
        </w:tc>
      </w:tr>
      <w:tr w:rsidR="008F19A0" w:rsidRPr="008F19A0" w14:paraId="11F508FC" w14:textId="77777777" w:rsidTr="00AB0D6D">
        <w:trPr>
          <w:trHeight w:val="306"/>
          <w:jc w:val="center"/>
        </w:trPr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00E47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sz w:val="24"/>
              </w:rPr>
              <w:t>Anti-Histone H3 (acetyl K9) antibody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81DF" w14:textId="77777777" w:rsidR="008E6960" w:rsidRPr="008F19A0" w:rsidRDefault="008E6960" w:rsidP="00AB0D6D">
            <w:pPr>
              <w:spacing w:line="360" w:lineRule="auto"/>
              <w:jc w:val="center"/>
              <w:rPr>
                <w:sz w:val="24"/>
              </w:rPr>
            </w:pPr>
            <w:r w:rsidRPr="008F19A0">
              <w:rPr>
                <w:sz w:val="24"/>
              </w:rPr>
              <w:t>Abca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33E2D" w14:textId="77777777" w:rsidR="008E6960" w:rsidRPr="008F19A0" w:rsidRDefault="008E6960" w:rsidP="00AB0D6D">
            <w:pPr>
              <w:spacing w:line="360" w:lineRule="auto"/>
              <w:jc w:val="center"/>
              <w:rPr>
                <w:sz w:val="24"/>
              </w:rPr>
            </w:pPr>
            <w:r w:rsidRPr="008F19A0">
              <w:rPr>
                <w:sz w:val="24"/>
              </w:rPr>
              <w:t>ab4441</w:t>
            </w:r>
          </w:p>
        </w:tc>
      </w:tr>
      <w:tr w:rsidR="008F19A0" w:rsidRPr="008F19A0" w14:paraId="72C93CEB" w14:textId="77777777" w:rsidTr="00AB0D6D">
        <w:trPr>
          <w:trHeight w:val="306"/>
          <w:jc w:val="center"/>
        </w:trPr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6DB6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sz w:val="24"/>
              </w:rPr>
              <w:t>Anti-Histone H3 (acetyl K27) antibody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BA180" w14:textId="77777777" w:rsidR="008E6960" w:rsidRPr="008F19A0" w:rsidRDefault="008E6960" w:rsidP="00AB0D6D">
            <w:pPr>
              <w:spacing w:line="360" w:lineRule="auto"/>
              <w:jc w:val="center"/>
              <w:rPr>
                <w:sz w:val="24"/>
              </w:rPr>
            </w:pPr>
            <w:r w:rsidRPr="008F19A0">
              <w:rPr>
                <w:sz w:val="24"/>
              </w:rPr>
              <w:t>Abca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FA928" w14:textId="77777777" w:rsidR="008E6960" w:rsidRPr="008F19A0" w:rsidRDefault="008E6960" w:rsidP="00AB0D6D">
            <w:pPr>
              <w:spacing w:line="360" w:lineRule="auto"/>
              <w:jc w:val="center"/>
              <w:rPr>
                <w:sz w:val="24"/>
              </w:rPr>
            </w:pPr>
            <w:r w:rsidRPr="008F19A0">
              <w:rPr>
                <w:sz w:val="24"/>
              </w:rPr>
              <w:t>ab4729</w:t>
            </w:r>
          </w:p>
        </w:tc>
      </w:tr>
      <w:tr w:rsidR="008F19A0" w:rsidRPr="008F19A0" w14:paraId="69EB960A" w14:textId="77777777" w:rsidTr="00AB0D6D">
        <w:trPr>
          <w:trHeight w:val="306"/>
          <w:jc w:val="center"/>
        </w:trPr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2F7F6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sz w:val="24"/>
              </w:rPr>
              <w:t>Anti-Histone H3 antibody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F641F" w14:textId="77777777" w:rsidR="008E6960" w:rsidRPr="008F19A0" w:rsidRDefault="008E6960" w:rsidP="00AB0D6D">
            <w:pPr>
              <w:spacing w:line="360" w:lineRule="auto"/>
              <w:jc w:val="center"/>
              <w:rPr>
                <w:sz w:val="24"/>
              </w:rPr>
            </w:pPr>
            <w:r w:rsidRPr="008F19A0">
              <w:rPr>
                <w:sz w:val="24"/>
              </w:rPr>
              <w:t>Abca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0C53D" w14:textId="77777777" w:rsidR="008E6960" w:rsidRPr="008F19A0" w:rsidRDefault="008E6960" w:rsidP="00AB0D6D">
            <w:pPr>
              <w:spacing w:line="360" w:lineRule="auto"/>
              <w:jc w:val="center"/>
              <w:rPr>
                <w:sz w:val="24"/>
              </w:rPr>
            </w:pPr>
            <w:r w:rsidRPr="008F19A0">
              <w:rPr>
                <w:sz w:val="24"/>
              </w:rPr>
              <w:t>ab1791</w:t>
            </w:r>
          </w:p>
        </w:tc>
      </w:tr>
      <w:tr w:rsidR="008F19A0" w:rsidRPr="008F19A0" w14:paraId="2F3C2262" w14:textId="77777777" w:rsidTr="00AB0D6D">
        <w:trPr>
          <w:trHeight w:val="463"/>
          <w:jc w:val="center"/>
        </w:trPr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7F885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rFonts w:hint="eastAsia"/>
                <w:sz w:val="24"/>
              </w:rPr>
              <w:t>B</w:t>
            </w:r>
            <w:r w:rsidRPr="008F19A0">
              <w:rPr>
                <w:sz w:val="24"/>
              </w:rPr>
              <w:t>eta-Actin Antibody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B599" w14:textId="77777777" w:rsidR="008E6960" w:rsidRPr="008F19A0" w:rsidRDefault="008E6960" w:rsidP="00AB0D6D">
            <w:pPr>
              <w:spacing w:line="360" w:lineRule="auto"/>
              <w:jc w:val="center"/>
              <w:rPr>
                <w:sz w:val="24"/>
              </w:rPr>
            </w:pPr>
            <w:r w:rsidRPr="008F19A0">
              <w:rPr>
                <w:sz w:val="24"/>
              </w:rPr>
              <w:t>Affinity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479AA" w14:textId="77777777" w:rsidR="008E6960" w:rsidRPr="008F19A0" w:rsidRDefault="008E6960" w:rsidP="00AB0D6D">
            <w:pPr>
              <w:spacing w:line="360" w:lineRule="auto"/>
              <w:jc w:val="center"/>
              <w:rPr>
                <w:sz w:val="24"/>
              </w:rPr>
            </w:pPr>
            <w:r w:rsidRPr="008F19A0">
              <w:rPr>
                <w:sz w:val="24"/>
              </w:rPr>
              <w:t>T0022</w:t>
            </w:r>
          </w:p>
        </w:tc>
      </w:tr>
      <w:tr w:rsidR="008F19A0" w:rsidRPr="008F19A0" w14:paraId="336510DB" w14:textId="77777777" w:rsidTr="00AB0D6D">
        <w:trPr>
          <w:trHeight w:val="463"/>
          <w:jc w:val="center"/>
        </w:trPr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E937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sz w:val="24"/>
              </w:rPr>
              <w:t xml:space="preserve">HRP-conjugated </w:t>
            </w:r>
            <w:proofErr w:type="spellStart"/>
            <w:r w:rsidRPr="008F19A0">
              <w:rPr>
                <w:sz w:val="24"/>
              </w:rPr>
              <w:t>Affinipure</w:t>
            </w:r>
            <w:proofErr w:type="spellEnd"/>
            <w:r w:rsidRPr="008F19A0">
              <w:rPr>
                <w:sz w:val="24"/>
              </w:rPr>
              <w:t xml:space="preserve"> Goat Anti-Mouse IgG(H+L)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2A4C4" w14:textId="77777777" w:rsidR="008E6960" w:rsidRPr="008F19A0" w:rsidRDefault="008E6960" w:rsidP="00AB0D6D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 w:rsidRPr="008F19A0">
              <w:rPr>
                <w:sz w:val="24"/>
              </w:rPr>
              <w:t>Proteintech</w:t>
            </w:r>
            <w:proofErr w:type="spellEnd"/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7DF79" w14:textId="77777777" w:rsidR="008E6960" w:rsidRPr="008F19A0" w:rsidRDefault="008E6960" w:rsidP="00AB0D6D">
            <w:pPr>
              <w:spacing w:line="360" w:lineRule="auto"/>
              <w:jc w:val="center"/>
              <w:rPr>
                <w:sz w:val="24"/>
              </w:rPr>
            </w:pPr>
            <w:r w:rsidRPr="008F19A0">
              <w:rPr>
                <w:sz w:val="24"/>
              </w:rPr>
              <w:t>SA00001-1</w:t>
            </w:r>
          </w:p>
        </w:tc>
      </w:tr>
      <w:tr w:rsidR="008E6960" w:rsidRPr="008F19A0" w14:paraId="5537272C" w14:textId="77777777" w:rsidTr="00AB0D6D">
        <w:trPr>
          <w:trHeight w:val="463"/>
          <w:jc w:val="center"/>
        </w:trPr>
        <w:tc>
          <w:tcPr>
            <w:tcW w:w="24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446A9D" w14:textId="77777777" w:rsidR="008E6960" w:rsidRPr="008F19A0" w:rsidRDefault="008E6960" w:rsidP="00AB0D6D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sz w:val="24"/>
              </w:rPr>
              <w:t xml:space="preserve">HRP-conjugated </w:t>
            </w:r>
            <w:proofErr w:type="spellStart"/>
            <w:r w:rsidRPr="008F19A0">
              <w:rPr>
                <w:sz w:val="24"/>
              </w:rPr>
              <w:t>Affinipure</w:t>
            </w:r>
            <w:proofErr w:type="spellEnd"/>
            <w:r w:rsidRPr="008F19A0">
              <w:rPr>
                <w:sz w:val="24"/>
              </w:rPr>
              <w:t xml:space="preserve"> Goat Anti-Rabbit IgG(H+L)</w:t>
            </w:r>
          </w:p>
        </w:tc>
        <w:tc>
          <w:tcPr>
            <w:tcW w:w="17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BAE6B3" w14:textId="77777777" w:rsidR="008E6960" w:rsidRPr="008F19A0" w:rsidRDefault="008E6960" w:rsidP="00AB0D6D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 w:rsidRPr="008F19A0">
              <w:rPr>
                <w:sz w:val="24"/>
              </w:rPr>
              <w:t>Proteintech</w:t>
            </w:r>
            <w:proofErr w:type="spellEnd"/>
          </w:p>
        </w:tc>
        <w:tc>
          <w:tcPr>
            <w:tcW w:w="78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311673" w14:textId="77777777" w:rsidR="008E6960" w:rsidRPr="008F19A0" w:rsidRDefault="008E6960" w:rsidP="00AB0D6D">
            <w:pPr>
              <w:spacing w:line="360" w:lineRule="auto"/>
              <w:jc w:val="center"/>
              <w:rPr>
                <w:sz w:val="24"/>
              </w:rPr>
            </w:pPr>
            <w:r w:rsidRPr="008F19A0">
              <w:rPr>
                <w:sz w:val="24"/>
              </w:rPr>
              <w:t>SA00001-2</w:t>
            </w:r>
          </w:p>
        </w:tc>
      </w:tr>
    </w:tbl>
    <w:p w14:paraId="3FE6A451" w14:textId="77777777" w:rsidR="008E6960" w:rsidRPr="008F19A0" w:rsidRDefault="008E6960" w:rsidP="008E6960"/>
    <w:p w14:paraId="2F2DCAD8" w14:textId="77777777" w:rsidR="00E9515E" w:rsidRPr="008F19A0" w:rsidRDefault="00E9515E" w:rsidP="00AD3CA0">
      <w:pPr>
        <w:spacing w:line="360" w:lineRule="auto"/>
        <w:rPr>
          <w:sz w:val="24"/>
        </w:rPr>
      </w:pPr>
      <w:r w:rsidRPr="008F19A0">
        <w:rPr>
          <w:sz w:val="24"/>
        </w:rPr>
        <w:br w:type="page"/>
      </w:r>
    </w:p>
    <w:p w14:paraId="34C3327E" w14:textId="11F2EAFE" w:rsidR="00AD3CA0" w:rsidRPr="008F19A0" w:rsidRDefault="00AD3CA0" w:rsidP="00AD3CA0">
      <w:pPr>
        <w:spacing w:line="360" w:lineRule="auto"/>
        <w:rPr>
          <w:sz w:val="24"/>
        </w:rPr>
      </w:pPr>
      <w:r w:rsidRPr="008F19A0">
        <w:rPr>
          <w:sz w:val="24"/>
        </w:rPr>
        <w:lastRenderedPageBreak/>
        <w:t>Table</w:t>
      </w:r>
      <w:r w:rsidRPr="008F19A0">
        <w:rPr>
          <w:rFonts w:hint="eastAsia"/>
          <w:sz w:val="24"/>
        </w:rPr>
        <w:t xml:space="preserve"> S3. Primer sequences for the </w:t>
      </w:r>
      <w:proofErr w:type="spellStart"/>
      <w:r w:rsidRPr="008F19A0">
        <w:rPr>
          <w:sz w:val="24"/>
        </w:rPr>
        <w:t>ChIP</w:t>
      </w:r>
      <w:proofErr w:type="spellEnd"/>
      <w:r w:rsidRPr="008F19A0">
        <w:rPr>
          <w:sz w:val="24"/>
        </w:rPr>
        <w:t>-qPCR</w:t>
      </w:r>
      <w:r w:rsidRPr="008F19A0">
        <w:rPr>
          <w:rFonts w:hint="eastAsia"/>
          <w:sz w:val="24"/>
        </w:rPr>
        <w:t xml:space="preserve"> analysis</w:t>
      </w:r>
    </w:p>
    <w:tbl>
      <w:tblPr>
        <w:tblW w:w="517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3993"/>
        <w:gridCol w:w="3970"/>
      </w:tblGrid>
      <w:tr w:rsidR="008F19A0" w:rsidRPr="008F19A0" w14:paraId="7E8766FB" w14:textId="77777777" w:rsidTr="00683A3F">
        <w:trPr>
          <w:trHeight w:val="563"/>
          <w:jc w:val="center"/>
        </w:trPr>
        <w:tc>
          <w:tcPr>
            <w:tcW w:w="4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4EE3B" w14:textId="77777777" w:rsidR="00AD3CA0" w:rsidRPr="008F19A0" w:rsidRDefault="00AD3CA0" w:rsidP="008C65E8">
            <w:pPr>
              <w:adjustRightInd w:val="0"/>
              <w:snapToGrid w:val="0"/>
              <w:spacing w:line="360" w:lineRule="auto"/>
              <w:jc w:val="left"/>
              <w:rPr>
                <w:b/>
                <w:sz w:val="24"/>
              </w:rPr>
            </w:pPr>
            <w:r w:rsidRPr="008F19A0">
              <w:rPr>
                <w:bCs/>
                <w:sz w:val="24"/>
              </w:rPr>
              <w:t>Gene</w:t>
            </w:r>
          </w:p>
        </w:tc>
        <w:tc>
          <w:tcPr>
            <w:tcW w:w="22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E41AD7" w14:textId="77777777" w:rsidR="00AD3CA0" w:rsidRPr="008F19A0" w:rsidRDefault="00AD3CA0" w:rsidP="00683A3F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</w:rPr>
            </w:pPr>
            <w:r w:rsidRPr="008F19A0">
              <w:rPr>
                <w:bCs/>
                <w:sz w:val="24"/>
              </w:rPr>
              <w:t>Forward sequence</w:t>
            </w:r>
            <w:r w:rsidRPr="008F19A0">
              <w:rPr>
                <w:rFonts w:hint="eastAsia"/>
                <w:bCs/>
                <w:sz w:val="24"/>
              </w:rPr>
              <w:t xml:space="preserve"> (</w:t>
            </w:r>
            <w:r w:rsidRPr="008F19A0">
              <w:rPr>
                <w:bCs/>
                <w:sz w:val="24"/>
              </w:rPr>
              <w:t>5′→3′</w:t>
            </w:r>
            <w:r w:rsidRPr="008F19A0">
              <w:rPr>
                <w:rFonts w:hint="eastAsia"/>
                <w:bCs/>
                <w:sz w:val="24"/>
              </w:rPr>
              <w:t>)</w:t>
            </w:r>
          </w:p>
        </w:tc>
        <w:tc>
          <w:tcPr>
            <w:tcW w:w="22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E64F91" w14:textId="77777777" w:rsidR="00AD3CA0" w:rsidRPr="008F19A0" w:rsidRDefault="00AD3CA0" w:rsidP="00683A3F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</w:rPr>
            </w:pPr>
            <w:r w:rsidRPr="008F19A0">
              <w:rPr>
                <w:bCs/>
                <w:sz w:val="24"/>
              </w:rPr>
              <w:t>Reverse sequence</w:t>
            </w:r>
            <w:r w:rsidRPr="008F19A0">
              <w:rPr>
                <w:rFonts w:hint="eastAsia"/>
                <w:bCs/>
                <w:sz w:val="24"/>
              </w:rPr>
              <w:t xml:space="preserve"> (</w:t>
            </w:r>
            <w:r w:rsidRPr="008F19A0">
              <w:rPr>
                <w:bCs/>
                <w:sz w:val="24"/>
              </w:rPr>
              <w:t>5′→3′</w:t>
            </w:r>
            <w:r w:rsidRPr="008F19A0">
              <w:rPr>
                <w:rFonts w:hint="eastAsia"/>
                <w:bCs/>
                <w:sz w:val="24"/>
              </w:rPr>
              <w:t>)</w:t>
            </w:r>
          </w:p>
        </w:tc>
      </w:tr>
      <w:tr w:rsidR="008F19A0" w:rsidRPr="008F19A0" w14:paraId="2979F83A" w14:textId="77777777" w:rsidTr="00683A3F">
        <w:trPr>
          <w:trHeight w:val="382"/>
          <w:jc w:val="center"/>
        </w:trPr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86AE4F" w14:textId="4DCAC809" w:rsidR="00AD3CA0" w:rsidRPr="008F19A0" w:rsidRDefault="00606B46" w:rsidP="008C65E8">
            <w:pPr>
              <w:spacing w:line="360" w:lineRule="auto"/>
              <w:jc w:val="left"/>
              <w:rPr>
                <w:sz w:val="24"/>
              </w:rPr>
            </w:pPr>
            <w:r w:rsidRPr="008F19A0">
              <w:rPr>
                <w:i/>
                <w:iCs/>
                <w:sz w:val="24"/>
              </w:rPr>
              <w:t>PBD1</w:t>
            </w:r>
          </w:p>
        </w:tc>
        <w:tc>
          <w:tcPr>
            <w:tcW w:w="22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D9E1BE" w14:textId="13276C35" w:rsidR="00AD3CA0" w:rsidRPr="008F19A0" w:rsidRDefault="00606B46" w:rsidP="00683A3F">
            <w:pPr>
              <w:spacing w:line="360" w:lineRule="auto"/>
              <w:jc w:val="center"/>
              <w:rPr>
                <w:sz w:val="24"/>
              </w:rPr>
            </w:pPr>
            <w:r w:rsidRPr="008F19A0">
              <w:rPr>
                <w:sz w:val="24"/>
              </w:rPr>
              <w:t>GTTGTCCACTGCCAGTGGC</w:t>
            </w:r>
          </w:p>
        </w:tc>
        <w:tc>
          <w:tcPr>
            <w:tcW w:w="22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B61616" w14:textId="4B96B8DB" w:rsidR="00AD3CA0" w:rsidRPr="008F19A0" w:rsidRDefault="00606B46" w:rsidP="00683A3F">
            <w:pPr>
              <w:spacing w:line="360" w:lineRule="auto"/>
              <w:jc w:val="center"/>
              <w:rPr>
                <w:sz w:val="24"/>
              </w:rPr>
            </w:pPr>
            <w:r w:rsidRPr="008F19A0">
              <w:rPr>
                <w:sz w:val="24"/>
              </w:rPr>
              <w:t>CTTGGTGACCCAGTCAAGGG</w:t>
            </w:r>
          </w:p>
        </w:tc>
      </w:tr>
      <w:tr w:rsidR="00925C35" w:rsidRPr="008F19A0" w14:paraId="51DEA16A" w14:textId="77777777" w:rsidTr="00683A3F">
        <w:trPr>
          <w:trHeight w:val="463"/>
          <w:jc w:val="center"/>
        </w:trPr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CA8D45" w14:textId="12F75CE8" w:rsidR="00AD3CA0" w:rsidRPr="008F19A0" w:rsidRDefault="00606B46" w:rsidP="008C65E8">
            <w:pPr>
              <w:spacing w:line="360" w:lineRule="auto"/>
              <w:jc w:val="left"/>
              <w:rPr>
                <w:i/>
                <w:iCs/>
                <w:sz w:val="24"/>
              </w:rPr>
            </w:pPr>
            <w:r w:rsidRPr="008F19A0">
              <w:rPr>
                <w:i/>
                <w:iCs/>
                <w:sz w:val="24"/>
              </w:rPr>
              <w:t>PR39</w:t>
            </w:r>
          </w:p>
        </w:tc>
        <w:tc>
          <w:tcPr>
            <w:tcW w:w="22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9A3D1A" w14:textId="7FF19650" w:rsidR="00AD3CA0" w:rsidRPr="008F19A0" w:rsidRDefault="00606B46" w:rsidP="00683A3F">
            <w:pPr>
              <w:spacing w:line="360" w:lineRule="auto"/>
              <w:jc w:val="center"/>
              <w:rPr>
                <w:sz w:val="24"/>
              </w:rPr>
            </w:pPr>
            <w:r w:rsidRPr="008F19A0">
              <w:rPr>
                <w:sz w:val="24"/>
              </w:rPr>
              <w:t>GTGTTGGTACTATCATCCCTCCAT</w:t>
            </w:r>
          </w:p>
        </w:tc>
        <w:tc>
          <w:tcPr>
            <w:tcW w:w="22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26C84B" w14:textId="6367F757" w:rsidR="00AD3CA0" w:rsidRPr="008F19A0" w:rsidRDefault="00606B46" w:rsidP="00683A3F">
            <w:pPr>
              <w:spacing w:line="360" w:lineRule="auto"/>
              <w:jc w:val="center"/>
              <w:rPr>
                <w:sz w:val="24"/>
              </w:rPr>
            </w:pPr>
            <w:r w:rsidRPr="008F19A0">
              <w:rPr>
                <w:sz w:val="24"/>
              </w:rPr>
              <w:t>GGAGTGTAGTCAGCACTCTGTCC</w:t>
            </w:r>
          </w:p>
        </w:tc>
      </w:tr>
    </w:tbl>
    <w:p w14:paraId="64E333E0" w14:textId="77777777" w:rsidR="00AD3CA0" w:rsidRPr="008F19A0" w:rsidRDefault="00AD3CA0" w:rsidP="00AD3CA0"/>
    <w:p w14:paraId="0E3A8F65" w14:textId="77777777" w:rsidR="008E6960" w:rsidRPr="008F19A0" w:rsidRDefault="008E6960" w:rsidP="008E6960"/>
    <w:p w14:paraId="2905B03A" w14:textId="77777777" w:rsidR="006A1952" w:rsidRPr="008F19A0" w:rsidRDefault="006A1952">
      <w:pPr>
        <w:rPr>
          <w:sz w:val="24"/>
        </w:rPr>
      </w:pPr>
    </w:p>
    <w:sectPr w:rsidR="006A1952" w:rsidRPr="008F19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D58D76" w14:textId="77777777" w:rsidR="00B33FBB" w:rsidRDefault="00B33FBB" w:rsidP="00A5015E">
      <w:r>
        <w:separator/>
      </w:r>
    </w:p>
  </w:endnote>
  <w:endnote w:type="continuationSeparator" w:id="0">
    <w:p w14:paraId="0ACA35BF" w14:textId="77777777" w:rsidR="00B33FBB" w:rsidRDefault="00B33FBB" w:rsidP="00A50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246DA3" w14:textId="77777777" w:rsidR="00B33FBB" w:rsidRDefault="00B33FBB" w:rsidP="00A5015E">
      <w:r>
        <w:separator/>
      </w:r>
    </w:p>
  </w:footnote>
  <w:footnote w:type="continuationSeparator" w:id="0">
    <w:p w14:paraId="03871E29" w14:textId="77777777" w:rsidR="00B33FBB" w:rsidRDefault="00B33FBB" w:rsidP="00A501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QzYzM4Zjc0Mzg4ZWRlNzUwZjIyOTc3ZTFhNzVmZWYifQ=="/>
  </w:docVars>
  <w:rsids>
    <w:rsidRoot w:val="1F8557BB"/>
    <w:rsid w:val="00074DEC"/>
    <w:rsid w:val="0008084C"/>
    <w:rsid w:val="000B2DE5"/>
    <w:rsid w:val="00192C20"/>
    <w:rsid w:val="0019461A"/>
    <w:rsid w:val="001B317B"/>
    <w:rsid w:val="002E7915"/>
    <w:rsid w:val="00310A7B"/>
    <w:rsid w:val="003743D4"/>
    <w:rsid w:val="00386538"/>
    <w:rsid w:val="004273CF"/>
    <w:rsid w:val="004305DD"/>
    <w:rsid w:val="0043294B"/>
    <w:rsid w:val="005336A8"/>
    <w:rsid w:val="0054521E"/>
    <w:rsid w:val="005712CD"/>
    <w:rsid w:val="00572547"/>
    <w:rsid w:val="0059567E"/>
    <w:rsid w:val="005969C6"/>
    <w:rsid w:val="005D1E9C"/>
    <w:rsid w:val="005F37E6"/>
    <w:rsid w:val="00606B46"/>
    <w:rsid w:val="00635ABA"/>
    <w:rsid w:val="00670650"/>
    <w:rsid w:val="00683A3F"/>
    <w:rsid w:val="006A1952"/>
    <w:rsid w:val="007060D6"/>
    <w:rsid w:val="007B4FF0"/>
    <w:rsid w:val="00804342"/>
    <w:rsid w:val="00826B2A"/>
    <w:rsid w:val="00832EF5"/>
    <w:rsid w:val="008E2C6D"/>
    <w:rsid w:val="008E6960"/>
    <w:rsid w:val="008F19A0"/>
    <w:rsid w:val="00912602"/>
    <w:rsid w:val="00925C35"/>
    <w:rsid w:val="009C6EC3"/>
    <w:rsid w:val="009D7868"/>
    <w:rsid w:val="009E648F"/>
    <w:rsid w:val="009F48AB"/>
    <w:rsid w:val="00A5015E"/>
    <w:rsid w:val="00A86DB3"/>
    <w:rsid w:val="00AA1819"/>
    <w:rsid w:val="00AD3CA0"/>
    <w:rsid w:val="00B33FBB"/>
    <w:rsid w:val="00B57281"/>
    <w:rsid w:val="00B93F12"/>
    <w:rsid w:val="00BF5E49"/>
    <w:rsid w:val="00C208BC"/>
    <w:rsid w:val="00CC3107"/>
    <w:rsid w:val="00DC7801"/>
    <w:rsid w:val="00DE4D62"/>
    <w:rsid w:val="00E00D0E"/>
    <w:rsid w:val="00E04A28"/>
    <w:rsid w:val="00E07AFB"/>
    <w:rsid w:val="00E37ED0"/>
    <w:rsid w:val="00E40F2A"/>
    <w:rsid w:val="00E55EEE"/>
    <w:rsid w:val="00E9515E"/>
    <w:rsid w:val="00EC1F63"/>
    <w:rsid w:val="00ED44B2"/>
    <w:rsid w:val="00EF0889"/>
    <w:rsid w:val="00F91AB8"/>
    <w:rsid w:val="00FC225F"/>
    <w:rsid w:val="1F8557BB"/>
    <w:rsid w:val="2C047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89FF15"/>
  <w15:docId w15:val="{00574F55-95D7-47B7-926B-32C455743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="100" w:beforeAutospacing="1" w:after="100" w:afterAutospacing="1"/>
      <w:jc w:val="left"/>
    </w:pPr>
    <w:rPr>
      <w:kern w:val="0"/>
      <w:sz w:val="24"/>
    </w:rPr>
  </w:style>
  <w:style w:type="character" w:styleId="a4">
    <w:name w:val="Hyperlink"/>
    <w:basedOn w:val="a0"/>
    <w:rPr>
      <w:color w:val="0000FF"/>
      <w:u w:val="single"/>
    </w:rPr>
  </w:style>
  <w:style w:type="character" w:styleId="a5">
    <w:name w:val="annotation reference"/>
    <w:qFormat/>
    <w:rPr>
      <w:sz w:val="21"/>
      <w:szCs w:val="21"/>
    </w:rPr>
  </w:style>
  <w:style w:type="paragraph" w:customStyle="1" w:styleId="a6">
    <w:name w:val="表头"/>
    <w:basedOn w:val="a7"/>
    <w:pPr>
      <w:jc w:val="left"/>
    </w:pPr>
  </w:style>
  <w:style w:type="paragraph" w:customStyle="1" w:styleId="a7">
    <w:name w:val="表格"/>
    <w:basedOn w:val="a"/>
    <w:pPr>
      <w:jc w:val="center"/>
    </w:pPr>
    <w:rPr>
      <w:szCs w:val="21"/>
    </w:rPr>
  </w:style>
  <w:style w:type="paragraph" w:customStyle="1" w:styleId="MDPI31text">
    <w:name w:val="MDPI_3.1_text"/>
    <w:basedOn w:val="a"/>
    <w:qFormat/>
    <w:pPr>
      <w:widowControl/>
      <w:adjustRightInd w:val="0"/>
      <w:spacing w:before="100" w:beforeAutospacing="1" w:after="100" w:afterAutospacing="1"/>
      <w:ind w:left="2608" w:firstLine="425"/>
    </w:pPr>
    <w:rPr>
      <w:rFonts w:ascii="Palatino Linotype" w:eastAsia="Times New Roman" w:hAnsi="Palatino Linotype"/>
      <w:color w:val="000000"/>
      <w:kern w:val="0"/>
    </w:rPr>
  </w:style>
  <w:style w:type="paragraph" w:styleId="a8">
    <w:name w:val="header"/>
    <w:basedOn w:val="a"/>
    <w:link w:val="a9"/>
    <w:rsid w:val="00A501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rsid w:val="00A5015E"/>
    <w:rPr>
      <w:kern w:val="2"/>
      <w:sz w:val="18"/>
      <w:szCs w:val="18"/>
    </w:rPr>
  </w:style>
  <w:style w:type="paragraph" w:styleId="aa">
    <w:name w:val="footer"/>
    <w:basedOn w:val="a"/>
    <w:link w:val="ab"/>
    <w:rsid w:val="00A501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rsid w:val="00A5015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180</Words>
  <Characters>1737</Characters>
  <Application>Microsoft Office Word</Application>
  <DocSecurity>0</DocSecurity>
  <Lines>133</Lines>
  <Paragraphs>127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我先矛盾</dc:creator>
  <cp:lastModifiedBy>Pine Tang</cp:lastModifiedBy>
  <cp:revision>35</cp:revision>
  <dcterms:created xsi:type="dcterms:W3CDTF">2023-03-14T01:10:00Z</dcterms:created>
  <dcterms:modified xsi:type="dcterms:W3CDTF">2026-03-25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796474365244699AEC1434B7A15A263</vt:lpwstr>
  </property>
</Properties>
</file>